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pPr w:leftFromText="141" w:rightFromText="141" w:vertAnchor="text" w:horzAnchor="page" w:tblpX="711" w:tblpY="-456"/>
        <w:tblW w:w="7571" w:type="dxa"/>
        <w:tblLayout w:type="fixed"/>
        <w:tblLook w:val="04A0" w:firstRow="1" w:lastRow="0" w:firstColumn="1" w:lastColumn="0" w:noHBand="0" w:noVBand="1"/>
      </w:tblPr>
      <w:tblGrid>
        <w:gridCol w:w="2717"/>
        <w:gridCol w:w="2670"/>
        <w:gridCol w:w="2184"/>
      </w:tblGrid>
      <w:tr w:rsidR="008F0DCD" w:rsidRPr="0072478F" w14:paraId="7808E442" w14:textId="53A90DE5" w:rsidTr="008F0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tcBorders>
              <w:top w:val="single" w:sz="24" w:space="0" w:color="000000"/>
              <w:bottom w:val="single" w:sz="24" w:space="0" w:color="000000"/>
            </w:tcBorders>
          </w:tcPr>
          <w:p w14:paraId="6450FC5A" w14:textId="69A05F97" w:rsidR="008F0DCD" w:rsidRPr="0072478F" w:rsidRDefault="008F0DCD" w:rsidP="00063E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  <w:tc>
          <w:tcPr>
            <w:tcW w:w="2670" w:type="dxa"/>
            <w:tcBorders>
              <w:top w:val="single" w:sz="24" w:space="0" w:color="000000"/>
              <w:bottom w:val="single" w:sz="24" w:space="0" w:color="000000"/>
            </w:tcBorders>
          </w:tcPr>
          <w:p w14:paraId="11EDF5B8" w14:textId="086CB998" w:rsidR="008F0DCD" w:rsidRPr="0072478F" w:rsidRDefault="008F0DCD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184" w:type="dxa"/>
            <w:tcBorders>
              <w:top w:val="single" w:sz="24" w:space="0" w:color="000000"/>
              <w:bottom w:val="single" w:sz="24" w:space="0" w:color="000000"/>
            </w:tcBorders>
          </w:tcPr>
          <w:p w14:paraId="70F85255" w14:textId="25FFF0AB" w:rsidR="008F0DCD" w:rsidRPr="0072478F" w:rsidRDefault="008F0DCD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entifier</w:t>
            </w:r>
          </w:p>
        </w:tc>
      </w:tr>
      <w:tr w:rsidR="008F0DCD" w:rsidRPr="0072478F" w14:paraId="659F22F6" w14:textId="2ECCB11C" w:rsidTr="008F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tcBorders>
              <w:top w:val="single" w:sz="24" w:space="0" w:color="000000"/>
            </w:tcBorders>
            <w:vAlign w:val="center"/>
          </w:tcPr>
          <w:p w14:paraId="08299DE2" w14:textId="129C1DEA" w:rsidR="008F0DCD" w:rsidRPr="008F0DCD" w:rsidRDefault="008F0DCD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CD3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APCCy7</w:t>
            </w:r>
          </w:p>
        </w:tc>
        <w:tc>
          <w:tcPr>
            <w:tcW w:w="2670" w:type="dxa"/>
            <w:tcBorders>
              <w:top w:val="single" w:sz="24" w:space="0" w:color="000000"/>
            </w:tcBorders>
            <w:vAlign w:val="center"/>
          </w:tcPr>
          <w:p w14:paraId="3F9AA751" w14:textId="01761557" w:rsidR="008F0DCD" w:rsidRPr="0072478F" w:rsidRDefault="008F0DCD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o</w:t>
            </w:r>
            <w:proofErr w:type="spellEnd"/>
          </w:p>
        </w:tc>
        <w:tc>
          <w:tcPr>
            <w:tcW w:w="2184" w:type="dxa"/>
            <w:tcBorders>
              <w:top w:val="single" w:sz="24" w:space="0" w:color="000000"/>
            </w:tcBorders>
            <w:vAlign w:val="center"/>
          </w:tcPr>
          <w:p w14:paraId="2B119B74" w14:textId="1711A3E2" w:rsidR="008F0DCD" w:rsidRPr="0072478F" w:rsidRDefault="008F0DCD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0038-T100</w:t>
            </w:r>
          </w:p>
        </w:tc>
      </w:tr>
      <w:tr w:rsidR="008F0DCD" w:rsidRPr="0072478F" w14:paraId="37D780AC" w14:textId="62BE4D08" w:rsidTr="008F0DC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vAlign w:val="center"/>
          </w:tcPr>
          <w:p w14:paraId="250D1242" w14:textId="15FD23A8" w:rsidR="008F0DCD" w:rsidRPr="0072478F" w:rsidRDefault="008F0DCD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D4 – P</w:t>
            </w: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y7</w:t>
            </w:r>
          </w:p>
        </w:tc>
        <w:tc>
          <w:tcPr>
            <w:tcW w:w="2670" w:type="dxa"/>
            <w:vAlign w:val="center"/>
          </w:tcPr>
          <w:p w14:paraId="01822E1F" w14:textId="51A821B7" w:rsidR="008F0DCD" w:rsidRPr="0072478F" w:rsidRDefault="008F0DCD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2184" w:type="dxa"/>
            <w:vAlign w:val="center"/>
          </w:tcPr>
          <w:p w14:paraId="7A2FFAF4" w14:textId="34C8BBE9" w:rsidR="008F0DCD" w:rsidRPr="0072478F" w:rsidRDefault="008F0DCD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-0047-42</w:t>
            </w:r>
          </w:p>
        </w:tc>
      </w:tr>
      <w:tr w:rsidR="008F0DCD" w:rsidRPr="0072478F" w14:paraId="7D47A1CD" w14:textId="7E498250" w:rsidTr="008F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vAlign w:val="center"/>
          </w:tcPr>
          <w:p w14:paraId="617023D8" w14:textId="1078E496" w:rsidR="008F0DCD" w:rsidRPr="0072478F" w:rsidRDefault="008F0DCD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d1</w:t>
            </w:r>
            <w:proofErr w:type="gramStart"/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d:PBS</w:t>
            </w:r>
            <w:proofErr w:type="gramEnd"/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57 Tetramer-PE</w:t>
            </w:r>
          </w:p>
        </w:tc>
        <w:tc>
          <w:tcPr>
            <w:tcW w:w="2670" w:type="dxa"/>
            <w:vAlign w:val="center"/>
          </w:tcPr>
          <w:p w14:paraId="261BFBBF" w14:textId="1ABEA521" w:rsidR="008F0DCD" w:rsidRPr="0072478F" w:rsidRDefault="008F0DCD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IH Tetramer core facility</w:t>
            </w:r>
          </w:p>
        </w:tc>
        <w:tc>
          <w:tcPr>
            <w:tcW w:w="2184" w:type="dxa"/>
            <w:vAlign w:val="center"/>
          </w:tcPr>
          <w:p w14:paraId="1A95A5E8" w14:textId="0473BA09" w:rsidR="008F0DCD" w:rsidRPr="0072478F" w:rsidRDefault="008F0DCD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F0DCD" w:rsidRPr="0072478F" w14:paraId="17C8EE7E" w14:textId="1494F001" w:rsidTr="008F0D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vAlign w:val="center"/>
          </w:tcPr>
          <w:p w14:paraId="40171E99" w14:textId="3FF79A52" w:rsidR="008F0DCD" w:rsidRPr="008F0DCD" w:rsidRDefault="008F0DCD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TIM-3 – BV786</w:t>
            </w:r>
          </w:p>
        </w:tc>
        <w:tc>
          <w:tcPr>
            <w:tcW w:w="2670" w:type="dxa"/>
            <w:vAlign w:val="center"/>
          </w:tcPr>
          <w:p w14:paraId="51FDA76D" w14:textId="41FA147F" w:rsidR="008F0DCD" w:rsidRPr="0072478F" w:rsidRDefault="008F0DCD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olegend</w:t>
            </w:r>
            <w:proofErr w:type="spellEnd"/>
          </w:p>
        </w:tc>
        <w:tc>
          <w:tcPr>
            <w:tcW w:w="2184" w:type="dxa"/>
            <w:vAlign w:val="center"/>
          </w:tcPr>
          <w:p w14:paraId="0B0CE441" w14:textId="4DDB6FEA" w:rsidR="008F0DCD" w:rsidRPr="0072478F" w:rsidRDefault="008F0DCD" w:rsidP="008F0D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5032</w:t>
            </w:r>
          </w:p>
        </w:tc>
      </w:tr>
      <w:tr w:rsidR="008F0DCD" w:rsidRPr="0072478F" w14:paraId="4A6C2585" w14:textId="052B6EE9" w:rsidTr="008F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vAlign w:val="center"/>
          </w:tcPr>
          <w:p w14:paraId="12720A5A" w14:textId="3860130B" w:rsidR="008F0DCD" w:rsidRPr="008F0DCD" w:rsidRDefault="008F0DCD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PD-1 – BV510</w:t>
            </w:r>
          </w:p>
        </w:tc>
        <w:tc>
          <w:tcPr>
            <w:tcW w:w="2670" w:type="dxa"/>
            <w:vAlign w:val="center"/>
          </w:tcPr>
          <w:p w14:paraId="3C03E979" w14:textId="24E4EEA9" w:rsidR="008F0DCD" w:rsidRPr="0072478F" w:rsidRDefault="008F0DCD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2184" w:type="dxa"/>
            <w:vAlign w:val="center"/>
          </w:tcPr>
          <w:p w14:paraId="7D20AB6F" w14:textId="7C02B347" w:rsidR="008F0DCD" w:rsidRPr="0072478F" w:rsidRDefault="008F0DCD" w:rsidP="008F0D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3076</w:t>
            </w:r>
          </w:p>
        </w:tc>
      </w:tr>
      <w:tr w:rsidR="008F0DCD" w:rsidRPr="0072478F" w14:paraId="63EE3D38" w14:textId="3EAE1499" w:rsidTr="008F0D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vAlign w:val="center"/>
          </w:tcPr>
          <w:p w14:paraId="31E83C61" w14:textId="5E9F9B05" w:rsidR="008F0DCD" w:rsidRPr="008F0DCD" w:rsidRDefault="008F0DCD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CD25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FITC </w:t>
            </w:r>
          </w:p>
        </w:tc>
        <w:tc>
          <w:tcPr>
            <w:tcW w:w="2670" w:type="dxa"/>
            <w:vAlign w:val="center"/>
          </w:tcPr>
          <w:p w14:paraId="35611FA5" w14:textId="4ED91EDF" w:rsidR="008F0DCD" w:rsidRPr="0072478F" w:rsidRDefault="008F0DCD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184" w:type="dxa"/>
            <w:vAlign w:val="center"/>
          </w:tcPr>
          <w:p w14:paraId="6A07BE94" w14:textId="325B5FB8" w:rsidR="008F0DCD" w:rsidRPr="0072478F" w:rsidRDefault="008F0DCD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2604</w:t>
            </w:r>
          </w:p>
        </w:tc>
      </w:tr>
      <w:tr w:rsidR="008F0DCD" w:rsidRPr="0072478F" w14:paraId="2F183586" w14:textId="6C859202" w:rsidTr="008F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tcBorders>
              <w:bottom w:val="none" w:sz="0" w:space="0" w:color="auto"/>
            </w:tcBorders>
            <w:vAlign w:val="center"/>
          </w:tcPr>
          <w:p w14:paraId="45AF7C03" w14:textId="60FB322F" w:rsidR="008F0DCD" w:rsidRPr="008F0DCD" w:rsidRDefault="008F0DCD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D127 – SB600</w:t>
            </w:r>
          </w:p>
        </w:tc>
        <w:tc>
          <w:tcPr>
            <w:tcW w:w="2670" w:type="dxa"/>
            <w:tcBorders>
              <w:bottom w:val="none" w:sz="0" w:space="0" w:color="auto"/>
            </w:tcBorders>
            <w:vAlign w:val="center"/>
          </w:tcPr>
          <w:p w14:paraId="783563CA" w14:textId="00C94599" w:rsidR="008F0DCD" w:rsidRPr="0072478F" w:rsidRDefault="008F0DCD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2184" w:type="dxa"/>
            <w:tcBorders>
              <w:bottom w:val="none" w:sz="0" w:space="0" w:color="auto"/>
            </w:tcBorders>
            <w:vAlign w:val="center"/>
          </w:tcPr>
          <w:p w14:paraId="33424162" w14:textId="4F570234" w:rsidR="008F0DCD" w:rsidRPr="0072478F" w:rsidRDefault="008F0DCD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-1278-42</w:t>
            </w:r>
          </w:p>
        </w:tc>
      </w:tr>
      <w:tr w:rsidR="008F0DCD" w:rsidRPr="0072478F" w14:paraId="4CD3A6C4" w14:textId="77777777" w:rsidTr="008F0D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vAlign w:val="center"/>
          </w:tcPr>
          <w:p w14:paraId="6A5FD9E1" w14:textId="4589E0F8" w:rsidR="008F0DCD" w:rsidRDefault="008F0DCD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L-10 – PerCP</w:t>
            </w:r>
          </w:p>
        </w:tc>
        <w:tc>
          <w:tcPr>
            <w:tcW w:w="2670" w:type="dxa"/>
            <w:vAlign w:val="center"/>
          </w:tcPr>
          <w:p w14:paraId="7A366DB1" w14:textId="39889D0B" w:rsidR="008F0DCD" w:rsidRDefault="008F0DCD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2184" w:type="dxa"/>
            <w:vAlign w:val="center"/>
          </w:tcPr>
          <w:p w14:paraId="151B2128" w14:textId="147E006F" w:rsidR="008F0DCD" w:rsidRDefault="008F0DCD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-7108-42</w:t>
            </w:r>
          </w:p>
        </w:tc>
      </w:tr>
      <w:tr w:rsidR="008F0DCD" w:rsidRPr="0072478F" w14:paraId="6E1B63B5" w14:textId="77777777" w:rsidTr="008F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tcBorders>
              <w:bottom w:val="none" w:sz="0" w:space="0" w:color="auto"/>
            </w:tcBorders>
            <w:vAlign w:val="center"/>
          </w:tcPr>
          <w:p w14:paraId="5FFD6DEF" w14:textId="1369C8A3" w:rsidR="008F0DCD" w:rsidRDefault="008F0DCD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4BP4 – APC</w:t>
            </w:r>
          </w:p>
        </w:tc>
        <w:tc>
          <w:tcPr>
            <w:tcW w:w="2670" w:type="dxa"/>
            <w:tcBorders>
              <w:bottom w:val="none" w:sz="0" w:space="0" w:color="auto"/>
            </w:tcBorders>
            <w:vAlign w:val="center"/>
          </w:tcPr>
          <w:p w14:paraId="186F44CA" w14:textId="694AE1F4" w:rsidR="008F0DCD" w:rsidRDefault="008F0DCD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otec</w:t>
            </w:r>
            <w:proofErr w:type="spellEnd"/>
          </w:p>
        </w:tc>
        <w:tc>
          <w:tcPr>
            <w:tcW w:w="2184" w:type="dxa"/>
            <w:tcBorders>
              <w:bottom w:val="none" w:sz="0" w:space="0" w:color="auto"/>
            </w:tcBorders>
            <w:vAlign w:val="center"/>
          </w:tcPr>
          <w:p w14:paraId="7FAEC07C" w14:textId="36F0494F" w:rsidR="008F0DCD" w:rsidRDefault="008F0DCD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0-11-249</w:t>
            </w:r>
          </w:p>
        </w:tc>
      </w:tr>
      <w:tr w:rsidR="008F0DCD" w:rsidRPr="0072478F" w14:paraId="2003237F" w14:textId="77777777" w:rsidTr="008F0D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tcBorders>
              <w:bottom w:val="single" w:sz="24" w:space="0" w:color="000000"/>
            </w:tcBorders>
            <w:vAlign w:val="center"/>
          </w:tcPr>
          <w:p w14:paraId="595AA84F" w14:textId="1245416B" w:rsidR="008F0DCD" w:rsidRDefault="008F0DCD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OXP3 – eF450</w:t>
            </w:r>
          </w:p>
        </w:tc>
        <w:tc>
          <w:tcPr>
            <w:tcW w:w="2670" w:type="dxa"/>
            <w:tcBorders>
              <w:bottom w:val="single" w:sz="24" w:space="0" w:color="000000"/>
            </w:tcBorders>
            <w:vAlign w:val="center"/>
          </w:tcPr>
          <w:p w14:paraId="05F7BF36" w14:textId="01378162" w:rsidR="008F0DCD" w:rsidRDefault="008F0DCD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2184" w:type="dxa"/>
            <w:tcBorders>
              <w:bottom w:val="single" w:sz="24" w:space="0" w:color="000000"/>
            </w:tcBorders>
            <w:vAlign w:val="center"/>
          </w:tcPr>
          <w:p w14:paraId="0C6F2C4C" w14:textId="51948BF9" w:rsidR="008F0DCD" w:rsidRDefault="008F0DCD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-5773-82</w:t>
            </w:r>
          </w:p>
        </w:tc>
      </w:tr>
    </w:tbl>
    <w:p w14:paraId="6E80DD3F" w14:textId="2148C16D" w:rsidR="00C02779" w:rsidRDefault="00C02779">
      <w:pPr>
        <w:rPr>
          <w:lang w:val="en-US"/>
        </w:rPr>
      </w:pPr>
    </w:p>
    <w:p w14:paraId="7F312FA9" w14:textId="0A0FF29D" w:rsidR="00063EA6" w:rsidRPr="00063EA6" w:rsidRDefault="00063EA6">
      <w:pPr>
        <w:rPr>
          <w:rFonts w:ascii="Arial" w:hAnsi="Arial" w:cs="Arial"/>
          <w:lang w:val="en-US"/>
        </w:rPr>
      </w:pPr>
    </w:p>
    <w:p w14:paraId="42A50723" w14:textId="77777777" w:rsidR="008F0DCD" w:rsidRDefault="008F0DCD" w:rsidP="00914FC8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355AC83" w14:textId="77777777" w:rsidR="008F0DCD" w:rsidRDefault="008F0DCD" w:rsidP="00914FC8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73F17340" w14:textId="77777777" w:rsidR="008F0DCD" w:rsidRDefault="008F0DCD" w:rsidP="00914FC8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640C3BC0" w14:textId="77777777" w:rsidR="008F0DCD" w:rsidRDefault="008F0DCD" w:rsidP="00914FC8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447800D3" w14:textId="77777777" w:rsidR="008F0DCD" w:rsidRDefault="008F0DCD" w:rsidP="00914FC8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6E5DAACC" w14:textId="77777777" w:rsidR="008F0DCD" w:rsidRDefault="008F0DCD" w:rsidP="00914FC8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27D973A" w14:textId="77777777" w:rsidR="008F0DCD" w:rsidRDefault="008F0DCD" w:rsidP="00914FC8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7EC2BF8" w14:textId="77777777" w:rsidR="008F0DCD" w:rsidRDefault="008F0DCD" w:rsidP="00914FC8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8C69E6E" w14:textId="78AE3380" w:rsidR="008F0DCD" w:rsidRPr="008F0DCD" w:rsidRDefault="00063EA6" w:rsidP="008F0DCD">
      <w:pPr>
        <w:spacing w:line="360" w:lineRule="auto"/>
        <w:rPr>
          <w:rFonts w:ascii="Arial" w:hAnsi="Arial" w:cs="Arial"/>
          <w:lang w:val="en-US"/>
        </w:rPr>
      </w:pPr>
      <w:r w:rsidRPr="00063EA6">
        <w:rPr>
          <w:rFonts w:ascii="Arial" w:hAnsi="Arial" w:cs="Arial"/>
          <w:b/>
          <w:bCs/>
          <w:lang w:val="en-US"/>
        </w:rPr>
        <w:t>Table S</w:t>
      </w:r>
      <w:r w:rsidR="008F0DCD">
        <w:rPr>
          <w:rFonts w:ascii="Arial" w:hAnsi="Arial" w:cs="Arial"/>
          <w:b/>
          <w:bCs/>
          <w:lang w:val="en-US"/>
        </w:rPr>
        <w:t>2</w:t>
      </w:r>
      <w:r w:rsidR="00225C56">
        <w:rPr>
          <w:rFonts w:ascii="Arial" w:hAnsi="Arial" w:cs="Arial"/>
          <w:lang w:val="en-US"/>
        </w:rPr>
        <w:t>.</w:t>
      </w:r>
      <w:r w:rsidRPr="00063EA6">
        <w:rPr>
          <w:rFonts w:ascii="Arial" w:hAnsi="Arial" w:cs="Arial"/>
          <w:lang w:val="en-US"/>
        </w:rPr>
        <w:t xml:space="preserve"> </w:t>
      </w:r>
      <w:r w:rsidR="008F0DCD" w:rsidRPr="008F0DCD">
        <w:rPr>
          <w:rFonts w:ascii="Arial" w:hAnsi="Arial" w:cs="Arial"/>
          <w:lang w:val="en-US"/>
        </w:rPr>
        <w:t>Directly conjugated antibodies used for flow cytometry experiments</w:t>
      </w:r>
      <w:r w:rsidR="008F0DCD">
        <w:rPr>
          <w:rFonts w:ascii="Arial" w:hAnsi="Arial" w:cs="Arial"/>
          <w:lang w:val="en-US"/>
        </w:rPr>
        <w:t>.</w:t>
      </w:r>
    </w:p>
    <w:p w14:paraId="70C7F0D7" w14:textId="66B8B966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6E53458" w14:textId="0215F1EF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EEF08C3" w14:textId="532FD764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66EACC" w14:textId="204A7B4A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4687E01" w14:textId="17B6C814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266754" w14:textId="77777777" w:rsidR="00982706" w:rsidRPr="00914FC8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982706" w:rsidRPr="00914FC8" w:rsidSect="0098270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779"/>
    <w:rsid w:val="00063EA6"/>
    <w:rsid w:val="001335E8"/>
    <w:rsid w:val="00225C56"/>
    <w:rsid w:val="003F2115"/>
    <w:rsid w:val="0046027C"/>
    <w:rsid w:val="00582F60"/>
    <w:rsid w:val="00586E3B"/>
    <w:rsid w:val="00593039"/>
    <w:rsid w:val="006A7155"/>
    <w:rsid w:val="006B36B0"/>
    <w:rsid w:val="00710C8F"/>
    <w:rsid w:val="0072478F"/>
    <w:rsid w:val="008E7B00"/>
    <w:rsid w:val="008F0DCD"/>
    <w:rsid w:val="0090269D"/>
    <w:rsid w:val="00914FC8"/>
    <w:rsid w:val="00982706"/>
    <w:rsid w:val="00A37EC9"/>
    <w:rsid w:val="00AC64B0"/>
    <w:rsid w:val="00B1087F"/>
    <w:rsid w:val="00C02779"/>
    <w:rsid w:val="00CE5E07"/>
    <w:rsid w:val="00D00F92"/>
    <w:rsid w:val="00D8475E"/>
    <w:rsid w:val="00DD2796"/>
    <w:rsid w:val="00E663F1"/>
    <w:rsid w:val="00F42BAF"/>
    <w:rsid w:val="00FB1737"/>
    <w:rsid w:val="00FF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5798B"/>
  <w15:chartTrackingRefBased/>
  <w15:docId w15:val="{59293A9E-0F9D-9649-B2FC-DBDA653D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02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C0277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C02779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914FC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Enfasicorsivo">
    <w:name w:val="Emphasis"/>
    <w:basedOn w:val="Carpredefinitoparagrafo"/>
    <w:uiPriority w:val="20"/>
    <w:qFormat/>
    <w:rsid w:val="0046027C"/>
    <w:rPr>
      <w:i/>
      <w:iCs/>
    </w:rPr>
  </w:style>
  <w:style w:type="table" w:styleId="Tabellasemplice-2">
    <w:name w:val="Plain Table 2"/>
    <w:basedOn w:val="Tabellanormale"/>
    <w:uiPriority w:val="42"/>
    <w:rsid w:val="00E663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7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7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8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7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2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6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3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7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30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3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8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6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8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34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5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284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8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0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54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1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90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03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8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04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0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5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74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7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9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9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3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5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5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53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4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65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3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0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2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0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3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4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3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9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8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1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3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7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2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7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7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1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3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7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6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4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2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2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0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8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02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6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3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8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1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6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3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4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6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9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8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03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3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4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63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8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09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2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0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0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3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7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6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3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degiani@campus.unimib.it</dc:creator>
  <cp:keywords/>
  <dc:description/>
  <cp:lastModifiedBy>a.degiani@campus.unimib.it</cp:lastModifiedBy>
  <cp:revision>17</cp:revision>
  <dcterms:created xsi:type="dcterms:W3CDTF">2021-01-02T14:43:00Z</dcterms:created>
  <dcterms:modified xsi:type="dcterms:W3CDTF">2023-03-27T13:25:00Z</dcterms:modified>
</cp:coreProperties>
</file>